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563" w:rsidRDefault="00573563" w:rsidP="00573563">
      <w:r w:rsidRPr="001C5953">
        <w:rPr>
          <w:rFonts w:cs="Times New Roman"/>
          <w:noProof/>
          <w:szCs w:val="24"/>
          <w:lang w:val="en-US"/>
        </w:rPr>
        <w:drawing>
          <wp:inline distT="0" distB="0" distL="0" distR="0" wp14:anchorId="05D76EB2" wp14:editId="34BE59E3">
            <wp:extent cx="5700713" cy="3100387"/>
            <wp:effectExtent l="0" t="0" r="14605" b="241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4179F" w:rsidRPr="00573563" w:rsidRDefault="00573563">
      <w:pPr>
        <w:rPr>
          <w:rFonts w:cs="Times New Roman"/>
          <w:b/>
          <w:szCs w:val="24"/>
        </w:rPr>
      </w:pPr>
      <w:bookmarkStart w:id="0" w:name="_GoBack"/>
      <w:bookmarkEnd w:id="0"/>
      <w:r w:rsidRPr="00456E22">
        <w:rPr>
          <w:rFonts w:cs="Times New Roman"/>
          <w:b/>
          <w:szCs w:val="24"/>
        </w:rPr>
        <w:t>S1 Fig: Caregivers reasons for non-use of mIVR system</w:t>
      </w:r>
    </w:p>
    <w:sectPr w:rsidR="0084179F" w:rsidRPr="00573563" w:rsidSect="00573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563"/>
    <w:rsid w:val="000D421B"/>
    <w:rsid w:val="004874C5"/>
    <w:rsid w:val="00573563"/>
    <w:rsid w:val="00B457FF"/>
    <w:rsid w:val="00BA74F9"/>
    <w:rsid w:val="00FC2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563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3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563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735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563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3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563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73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en-US"/>
              <a:t>Reasons for Non-use</a:t>
            </a:r>
            <a:r>
              <a:rPr lang="en-US" baseline="0"/>
              <a:t> of mIVR System</a:t>
            </a:r>
            <a:r>
              <a:rPr lang="en-US"/>
              <a:t>  </a:t>
            </a:r>
          </a:p>
        </c:rich>
      </c:tx>
      <c:overlay val="0"/>
    </c:title>
    <c:autoTitleDeleted val="0"/>
    <c:plotArea>
      <c:layout/>
      <c:pieChart>
        <c:varyColors val="1"/>
        <c:ser>
          <c:idx val="0"/>
          <c:order val="0"/>
          <c:tx>
            <c:strRef>
              <c:f>Sheet1!$F$2</c:f>
              <c:strCache>
                <c:ptCount val="1"/>
                <c:pt idx="0">
                  <c:v>Frequency </c:v>
                </c:pt>
              </c:strCache>
            </c:strRef>
          </c:tx>
          <c:dLbls>
            <c:numFmt formatCode="0.0%" sourceLinked="0"/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E$3:$E$12</c:f>
              <c:strCache>
                <c:ptCount val="10"/>
                <c:pt idx="0">
                  <c:v>Reasons for non-use</c:v>
                </c:pt>
                <c:pt idx="1">
                  <c:v>Mobile Phone unavailability</c:v>
                </c:pt>
                <c:pt idx="2">
                  <c:v>Network/Signal Challenges</c:v>
                </c:pt>
                <c:pt idx="3">
                  <c:v>Power outage/Battery dying</c:v>
                </c:pt>
                <c:pt idx="4">
                  <c:v>Challenges in operating phone</c:v>
                </c:pt>
                <c:pt idx="5">
                  <c:v>Does not know/forgotten how to use IVR</c:v>
                </c:pt>
                <c:pt idx="6">
                  <c:v>Health problems too complex</c:v>
                </c:pt>
                <c:pt idx="7">
                  <c:v>Disease of child not severe</c:v>
                </c:pt>
                <c:pt idx="8">
                  <c:v>Child not sick</c:v>
                </c:pt>
                <c:pt idx="9">
                  <c:v>No reason</c:v>
                </c:pt>
              </c:strCache>
            </c:strRef>
          </c:cat>
          <c:val>
            <c:numRef>
              <c:f>Sheet1!$F$3:$F$12</c:f>
              <c:numCache>
                <c:formatCode>General</c:formatCode>
                <c:ptCount val="10"/>
                <c:pt idx="1">
                  <c:v>48</c:v>
                </c:pt>
                <c:pt idx="2">
                  <c:v>22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1</c:v>
                </c:pt>
                <c:pt idx="7">
                  <c:v>9</c:v>
                </c:pt>
                <c:pt idx="8">
                  <c:v>162</c:v>
                </c:pt>
                <c:pt idx="9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749-459F-88F2-5060CF3FAAB4}"/>
            </c:ext>
          </c:extLst>
        </c:ser>
        <c:ser>
          <c:idx val="1"/>
          <c:order val="1"/>
          <c:tx>
            <c:strRef>
              <c:f>Sheet1!$G$2</c:f>
              <c:strCache>
                <c:ptCount val="1"/>
                <c:pt idx="0">
                  <c:v>Percentage (%)</c:v>
                </c:pt>
              </c:strCache>
            </c:strRef>
          </c:tx>
          <c:dLbls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E$3:$E$12</c:f>
              <c:strCache>
                <c:ptCount val="10"/>
                <c:pt idx="0">
                  <c:v>Reasons for non-use</c:v>
                </c:pt>
                <c:pt idx="1">
                  <c:v>Mobile Phone unavailability</c:v>
                </c:pt>
                <c:pt idx="2">
                  <c:v>Network/Signal Challenges</c:v>
                </c:pt>
                <c:pt idx="3">
                  <c:v>Power outage/Battery dying</c:v>
                </c:pt>
                <c:pt idx="4">
                  <c:v>Challenges in operating phone</c:v>
                </c:pt>
                <c:pt idx="5">
                  <c:v>Does not know/forgotten how to use IVR</c:v>
                </c:pt>
                <c:pt idx="6">
                  <c:v>Health problems too complex</c:v>
                </c:pt>
                <c:pt idx="7">
                  <c:v>Disease of child not severe</c:v>
                </c:pt>
                <c:pt idx="8">
                  <c:v>Child not sick</c:v>
                </c:pt>
                <c:pt idx="9">
                  <c:v>No reason</c:v>
                </c:pt>
              </c:strCache>
            </c:strRef>
          </c:cat>
          <c:val>
            <c:numRef>
              <c:f>Sheet1!$G$3:$G$12</c:f>
              <c:numCache>
                <c:formatCode>General</c:formatCode>
                <c:ptCount val="10"/>
                <c:pt idx="1">
                  <c:v>18.97</c:v>
                </c:pt>
                <c:pt idx="2">
                  <c:v>8.6999999999999993</c:v>
                </c:pt>
                <c:pt idx="3">
                  <c:v>0.4</c:v>
                </c:pt>
                <c:pt idx="4">
                  <c:v>0.79</c:v>
                </c:pt>
                <c:pt idx="5">
                  <c:v>1.58</c:v>
                </c:pt>
                <c:pt idx="6">
                  <c:v>0.4</c:v>
                </c:pt>
                <c:pt idx="7">
                  <c:v>3.56</c:v>
                </c:pt>
                <c:pt idx="8">
                  <c:v>64.03</c:v>
                </c:pt>
                <c:pt idx="9">
                  <c:v>1.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749-459F-88F2-5060CF3FAAB4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65668938245708208"/>
          <c:y val="0.15213171152725555"/>
          <c:w val="0.33021757982586258"/>
          <c:h val="0.82671754397828379"/>
        </c:manualLayout>
      </c:layout>
      <c:overlay val="0"/>
      <c:spPr>
        <a:ln w="15875">
          <a:solidFill>
            <a:schemeClr val="accent1"/>
          </a:solidFill>
        </a:ln>
      </c:spPr>
    </c:legend>
    <c:plotVisOnly val="1"/>
    <c:dispBlanksAs val="gap"/>
    <c:showDLblsOverMax val="0"/>
  </c:chart>
  <c:spPr>
    <a:solidFill>
      <a:schemeClr val="lt1"/>
    </a:solidFill>
    <a:ln w="25400" cap="flat" cmpd="sng" algn="ctr">
      <a:solidFill>
        <a:schemeClr val="dk1"/>
      </a:solidFill>
      <a:prstDash val="solid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H</dc:creator>
  <cp:lastModifiedBy>TRISH</cp:lastModifiedBy>
  <cp:revision>2</cp:revision>
  <cp:lastPrinted>2020-10-14T12:12:00Z</cp:lastPrinted>
  <dcterms:created xsi:type="dcterms:W3CDTF">2020-10-14T11:54:00Z</dcterms:created>
  <dcterms:modified xsi:type="dcterms:W3CDTF">2020-10-14T13:05:00Z</dcterms:modified>
</cp:coreProperties>
</file>